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117A5" w14:textId="77777777" w:rsidR="003D5E15" w:rsidRDefault="00000000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1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/>
          <w:bCs/>
          <w:sz w:val="24"/>
          <w:szCs w:val="24"/>
        </w:rPr>
        <w:t xml:space="preserve">Correlation of EAT volume with quantitative </w:t>
      </w:r>
      <w:r>
        <w:rPr>
          <w:rFonts w:ascii="Times New Roman" w:hAnsi="Times New Roman" w:hint="eastAsia"/>
          <w:bCs/>
          <w:sz w:val="24"/>
          <w:szCs w:val="24"/>
        </w:rPr>
        <w:t>variables</w:t>
      </w:r>
      <w:r>
        <w:rPr>
          <w:rFonts w:ascii="Times New Roman" w:hAnsi="Times New Roman"/>
          <w:bCs/>
          <w:sz w:val="24"/>
          <w:szCs w:val="24"/>
        </w:rPr>
        <w:t xml:space="preserve"> in frequent PVCs cohort.</w:t>
      </w:r>
    </w:p>
    <w:tbl>
      <w:tblPr>
        <w:tblW w:w="5396" w:type="dxa"/>
        <w:tblInd w:w="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3"/>
        <w:gridCol w:w="1227"/>
        <w:gridCol w:w="956"/>
        <w:gridCol w:w="240"/>
      </w:tblGrid>
      <w:tr w:rsidR="003D5E15" w14:paraId="7BCC70F4" w14:textId="77777777">
        <w:trPr>
          <w:trHeight w:val="280"/>
        </w:trPr>
        <w:tc>
          <w:tcPr>
            <w:tcW w:w="2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604C99D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Variable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 of 402 PVCs patient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0B7807A" w14:textId="77777777" w:rsidR="003D5E15" w:rsidRDefault="00000000">
            <w:pPr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AC88622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-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lu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9CEC0F0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3D5E15" w14:paraId="14B82823" w14:textId="77777777">
        <w:trPr>
          <w:gridAfter w:val="1"/>
          <w:wAfter w:w="240" w:type="dxa"/>
          <w:trHeight w:val="280"/>
        </w:trPr>
        <w:tc>
          <w:tcPr>
            <w:tcW w:w="2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164290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048D52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AE31C4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D5E15" w14:paraId="2E330E24" w14:textId="77777777">
        <w:trPr>
          <w:trHeight w:val="28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E88AF9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171717" w:themeColor="background2" w:themeShade="1A"/>
                <w:sz w:val="24"/>
                <w:szCs w:val="24"/>
              </w:rPr>
              <w:t>BM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285E81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BE5201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5CD3B8" w14:textId="77777777" w:rsidR="003D5E15" w:rsidRDefault="003D5E1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D5E15" w14:paraId="75C2C4D4" w14:textId="77777777">
        <w:trPr>
          <w:trHeight w:val="9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B23BD0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WB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AD985F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BB2717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D76823" w14:textId="77777777" w:rsidR="003D5E15" w:rsidRDefault="003D5E1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D5E15" w14:paraId="0A656D16" w14:textId="77777777">
        <w:trPr>
          <w:trHeight w:val="9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05E91C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P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CCA6D3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28A359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0F7E19" w14:textId="77777777" w:rsidR="003D5E15" w:rsidRDefault="003D5E1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D5E15" w14:paraId="2F5E5EBD" w14:textId="77777777">
        <w:trPr>
          <w:trHeight w:val="28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169CF6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S-CRP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907D82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2BACAE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8C81DA" w14:textId="77777777" w:rsidR="003D5E15" w:rsidRDefault="003D5E1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D5E15" w14:paraId="0145D375" w14:textId="77777777">
        <w:trPr>
          <w:trHeight w:val="28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654AA2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C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ECF7C1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E964DB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9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CEF2CF" w14:textId="77777777" w:rsidR="003D5E15" w:rsidRDefault="003D5E1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D5E15" w14:paraId="1F4B524B" w14:textId="77777777">
        <w:trPr>
          <w:trHeight w:val="9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CDE453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BD4687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479085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80124F" w14:textId="77777777" w:rsidR="003D5E15" w:rsidRDefault="003D5E1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D5E15" w14:paraId="0F6B581C" w14:textId="77777777">
        <w:trPr>
          <w:trHeight w:val="90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A0C8CF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E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448490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9E8094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B74F56" w14:textId="77777777" w:rsidR="003D5E15" w:rsidRDefault="003D5E1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D5E15" w14:paraId="0D948263" w14:textId="77777777">
        <w:trPr>
          <w:trHeight w:val="90"/>
        </w:trPr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1FD0B0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AD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95B159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C19320" w14:textId="77777777" w:rsidR="003D5E15" w:rsidRDefault="0000000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360CC4" w14:textId="77777777" w:rsidR="003D5E15" w:rsidRDefault="003D5E15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55AD8DF" w14:textId="77777777" w:rsidR="003D5E15" w:rsidRDefault="00000000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Abbreviations: BMI, body mass index; EAT, epicardial adipose tissue; FPG, fasting blood glucose; HS-CRP, high-sensitivity C-reactive protein; LAD, left atrial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diameter</w:t>
      </w:r>
      <w:r>
        <w:rPr>
          <w:rFonts w:ascii="Times New Roman" w:hAnsi="Times New Roman"/>
          <w:color w:val="000000" w:themeColor="text1"/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LVEF, left ventricular ejection fraction; </w:t>
      </w:r>
      <w:r>
        <w:rPr>
          <w:rFonts w:ascii="Times New Roman" w:hAnsi="Times New Roman" w:cs="Times New Roman"/>
          <w:sz w:val="24"/>
          <w:szCs w:val="24"/>
        </w:rPr>
        <w:t>PVCs, premature ventricular complexe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TC, total cholesterol; TG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riglycerides;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BC, white blood cells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aseline parameters according to the burden levels of frequent PVCs.</w:t>
      </w:r>
    </w:p>
    <w:tbl>
      <w:tblPr>
        <w:tblStyle w:val="a7"/>
        <w:tblW w:w="7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2096"/>
        <w:gridCol w:w="1984"/>
        <w:gridCol w:w="993"/>
      </w:tblGrid>
      <w:tr w:rsidR="003D5E15" w14:paraId="33F69FDC" w14:textId="77777777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14:paraId="593EB2BC" w14:textId="77777777" w:rsidR="003D5E15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555BBA53" w14:textId="77777777" w:rsidR="003D5E15" w:rsidRDefault="00000000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PVCs burde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B07EECD" w14:textId="77777777" w:rsidR="003D5E15" w:rsidRDefault="00000000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PVCs burde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60F07C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3D5E15" w14:paraId="63D726F0" w14:textId="77777777">
        <w:tc>
          <w:tcPr>
            <w:tcW w:w="2724" w:type="dxa"/>
            <w:tcBorders>
              <w:top w:val="nil"/>
            </w:tcBorders>
          </w:tcPr>
          <w:p w14:paraId="175F9A75" w14:textId="77777777" w:rsidR="003D5E15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patients (n=402)</w:t>
            </w:r>
          </w:p>
        </w:tc>
        <w:tc>
          <w:tcPr>
            <w:tcW w:w="2096" w:type="dxa"/>
            <w:tcBorders>
              <w:top w:val="nil"/>
            </w:tcBorders>
          </w:tcPr>
          <w:p w14:paraId="49B544AF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201</w:t>
            </w:r>
          </w:p>
        </w:tc>
        <w:tc>
          <w:tcPr>
            <w:tcW w:w="1984" w:type="dxa"/>
            <w:tcBorders>
              <w:top w:val="nil"/>
            </w:tcBorders>
          </w:tcPr>
          <w:p w14:paraId="4A18C0AB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201</w:t>
            </w:r>
          </w:p>
        </w:tc>
        <w:tc>
          <w:tcPr>
            <w:tcW w:w="993" w:type="dxa"/>
            <w:tcBorders>
              <w:top w:val="nil"/>
            </w:tcBorders>
          </w:tcPr>
          <w:p w14:paraId="32A44AD2" w14:textId="77777777" w:rsidR="003D5E15" w:rsidRDefault="003D5E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5E15" w14:paraId="5EFF7405" w14:textId="77777777">
        <w:tc>
          <w:tcPr>
            <w:tcW w:w="2724" w:type="dxa"/>
            <w:tcBorders>
              <w:top w:val="nil"/>
            </w:tcBorders>
          </w:tcPr>
          <w:p w14:paraId="4FFDBE6C" w14:textId="77777777" w:rsidR="003D5E15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096" w:type="dxa"/>
            <w:tcBorders>
              <w:top w:val="nil"/>
            </w:tcBorders>
          </w:tcPr>
          <w:p w14:paraId="547F0B07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3 ± 12.7</w:t>
            </w:r>
          </w:p>
        </w:tc>
        <w:tc>
          <w:tcPr>
            <w:tcW w:w="1984" w:type="dxa"/>
            <w:tcBorders>
              <w:top w:val="nil"/>
            </w:tcBorders>
          </w:tcPr>
          <w:p w14:paraId="28D6E48F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5 ± 11.6</w:t>
            </w:r>
          </w:p>
        </w:tc>
        <w:tc>
          <w:tcPr>
            <w:tcW w:w="993" w:type="dxa"/>
            <w:tcBorders>
              <w:top w:val="nil"/>
            </w:tcBorders>
          </w:tcPr>
          <w:p w14:paraId="570B13B2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3D5E15" w14:paraId="2DADCE4B" w14:textId="77777777">
        <w:trPr>
          <w:trHeight w:val="232"/>
        </w:trPr>
        <w:tc>
          <w:tcPr>
            <w:tcW w:w="2724" w:type="dxa"/>
          </w:tcPr>
          <w:p w14:paraId="0912D44A" w14:textId="77777777" w:rsidR="003D5E15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096" w:type="dxa"/>
          </w:tcPr>
          <w:p w14:paraId="3266C0A6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 (47.8)</w:t>
            </w:r>
          </w:p>
        </w:tc>
        <w:tc>
          <w:tcPr>
            <w:tcW w:w="1984" w:type="dxa"/>
          </w:tcPr>
          <w:p w14:paraId="2AF968C3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 (56.2)</w:t>
            </w:r>
          </w:p>
        </w:tc>
        <w:tc>
          <w:tcPr>
            <w:tcW w:w="993" w:type="dxa"/>
          </w:tcPr>
          <w:p w14:paraId="3D34CD1E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0</w:t>
            </w:r>
          </w:p>
        </w:tc>
      </w:tr>
      <w:tr w:rsidR="003D5E15" w14:paraId="44AA512C" w14:textId="77777777">
        <w:trPr>
          <w:trHeight w:val="179"/>
        </w:trPr>
        <w:tc>
          <w:tcPr>
            <w:tcW w:w="2724" w:type="dxa"/>
          </w:tcPr>
          <w:p w14:paraId="7FCFD747" w14:textId="77777777" w:rsidR="003D5E15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er</w:t>
            </w:r>
          </w:p>
        </w:tc>
        <w:tc>
          <w:tcPr>
            <w:tcW w:w="2096" w:type="dxa"/>
          </w:tcPr>
          <w:p w14:paraId="6382BC4C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21.4)</w:t>
            </w:r>
          </w:p>
        </w:tc>
        <w:tc>
          <w:tcPr>
            <w:tcW w:w="1984" w:type="dxa"/>
          </w:tcPr>
          <w:p w14:paraId="297E930A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12.0)</w:t>
            </w:r>
          </w:p>
        </w:tc>
        <w:tc>
          <w:tcPr>
            <w:tcW w:w="993" w:type="dxa"/>
          </w:tcPr>
          <w:p w14:paraId="77DBC1E4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3D5E15" w14:paraId="00B33E85" w14:textId="77777777">
        <w:trPr>
          <w:trHeight w:val="241"/>
        </w:trPr>
        <w:tc>
          <w:tcPr>
            <w:tcW w:w="2724" w:type="dxa"/>
          </w:tcPr>
          <w:p w14:paraId="54F8DCE0" w14:textId="77777777" w:rsidR="003D5E15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nker</w:t>
            </w:r>
          </w:p>
        </w:tc>
        <w:tc>
          <w:tcPr>
            <w:tcW w:w="2096" w:type="dxa"/>
          </w:tcPr>
          <w:p w14:paraId="6A3E59AF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16.4)</w:t>
            </w:r>
          </w:p>
        </w:tc>
        <w:tc>
          <w:tcPr>
            <w:tcW w:w="1984" w:type="dxa"/>
          </w:tcPr>
          <w:p w14:paraId="75038662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12.9)</w:t>
            </w:r>
          </w:p>
        </w:tc>
        <w:tc>
          <w:tcPr>
            <w:tcW w:w="993" w:type="dxa"/>
          </w:tcPr>
          <w:p w14:paraId="23474874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4</w:t>
            </w:r>
          </w:p>
        </w:tc>
      </w:tr>
      <w:tr w:rsidR="003D5E15" w14:paraId="4D602814" w14:textId="77777777">
        <w:trPr>
          <w:trHeight w:val="189"/>
        </w:trPr>
        <w:tc>
          <w:tcPr>
            <w:tcW w:w="2724" w:type="dxa"/>
          </w:tcPr>
          <w:p w14:paraId="77722684" w14:textId="77777777" w:rsidR="003D5E15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2096" w:type="dxa"/>
          </w:tcPr>
          <w:p w14:paraId="713C8A9D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8 ± 3.2</w:t>
            </w:r>
          </w:p>
        </w:tc>
        <w:tc>
          <w:tcPr>
            <w:tcW w:w="1984" w:type="dxa"/>
          </w:tcPr>
          <w:p w14:paraId="3A9EADBC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9 ± 3.6</w:t>
            </w:r>
          </w:p>
        </w:tc>
        <w:tc>
          <w:tcPr>
            <w:tcW w:w="993" w:type="dxa"/>
          </w:tcPr>
          <w:p w14:paraId="747BD325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2</w:t>
            </w:r>
          </w:p>
        </w:tc>
      </w:tr>
      <w:tr w:rsidR="003D5E15" w14:paraId="7F3DAC77" w14:textId="77777777">
        <w:tc>
          <w:tcPr>
            <w:tcW w:w="2724" w:type="dxa"/>
          </w:tcPr>
          <w:p w14:paraId="7CEE67FF" w14:textId="77777777" w:rsidR="003D5E15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096" w:type="dxa"/>
          </w:tcPr>
          <w:p w14:paraId="61188E95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13.4)</w:t>
            </w:r>
          </w:p>
        </w:tc>
        <w:tc>
          <w:tcPr>
            <w:tcW w:w="1984" w:type="dxa"/>
          </w:tcPr>
          <w:p w14:paraId="0622C82B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19.4)</w:t>
            </w:r>
          </w:p>
        </w:tc>
        <w:tc>
          <w:tcPr>
            <w:tcW w:w="993" w:type="dxa"/>
          </w:tcPr>
          <w:p w14:paraId="7F65CB85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6</w:t>
            </w:r>
          </w:p>
        </w:tc>
      </w:tr>
      <w:tr w:rsidR="003D5E15" w14:paraId="2CE52DE9" w14:textId="77777777">
        <w:tc>
          <w:tcPr>
            <w:tcW w:w="2724" w:type="dxa"/>
          </w:tcPr>
          <w:p w14:paraId="7C0E5ADF" w14:textId="77777777" w:rsidR="003D5E15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</w:t>
            </w:r>
          </w:p>
        </w:tc>
        <w:tc>
          <w:tcPr>
            <w:tcW w:w="2096" w:type="dxa"/>
          </w:tcPr>
          <w:p w14:paraId="4DC110C7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10.9)</w:t>
            </w:r>
          </w:p>
        </w:tc>
        <w:tc>
          <w:tcPr>
            <w:tcW w:w="1984" w:type="dxa"/>
          </w:tcPr>
          <w:p w14:paraId="02AD6E33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5.5)</w:t>
            </w:r>
          </w:p>
        </w:tc>
        <w:tc>
          <w:tcPr>
            <w:tcW w:w="993" w:type="dxa"/>
          </w:tcPr>
          <w:p w14:paraId="52694E14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</w:t>
            </w:r>
          </w:p>
        </w:tc>
      </w:tr>
      <w:tr w:rsidR="003D5E15" w14:paraId="07F87CC8" w14:textId="77777777">
        <w:tc>
          <w:tcPr>
            <w:tcW w:w="2724" w:type="dxa"/>
          </w:tcPr>
          <w:p w14:paraId="6F1F098D" w14:textId="77777777" w:rsidR="003D5E15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</w:t>
            </w:r>
          </w:p>
        </w:tc>
        <w:tc>
          <w:tcPr>
            <w:tcW w:w="2096" w:type="dxa"/>
          </w:tcPr>
          <w:p w14:paraId="14BE521F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 ± 1.8</w:t>
            </w:r>
          </w:p>
        </w:tc>
        <w:tc>
          <w:tcPr>
            <w:tcW w:w="1984" w:type="dxa"/>
          </w:tcPr>
          <w:p w14:paraId="64613851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 ± 1.6</w:t>
            </w:r>
          </w:p>
        </w:tc>
        <w:tc>
          <w:tcPr>
            <w:tcW w:w="993" w:type="dxa"/>
          </w:tcPr>
          <w:p w14:paraId="00BA5917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9</w:t>
            </w:r>
          </w:p>
        </w:tc>
      </w:tr>
      <w:tr w:rsidR="003D5E15" w14:paraId="16282FD6" w14:textId="77777777">
        <w:tc>
          <w:tcPr>
            <w:tcW w:w="2724" w:type="dxa"/>
          </w:tcPr>
          <w:p w14:paraId="62D7CBB0" w14:textId="77777777" w:rsidR="003D5E15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PG</w:t>
            </w:r>
          </w:p>
        </w:tc>
        <w:tc>
          <w:tcPr>
            <w:tcW w:w="2096" w:type="dxa"/>
          </w:tcPr>
          <w:p w14:paraId="0BAE0BC6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 ± 1.3</w:t>
            </w:r>
          </w:p>
        </w:tc>
        <w:tc>
          <w:tcPr>
            <w:tcW w:w="1984" w:type="dxa"/>
          </w:tcPr>
          <w:p w14:paraId="2F066B38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 ± 1.3</w:t>
            </w:r>
          </w:p>
        </w:tc>
        <w:tc>
          <w:tcPr>
            <w:tcW w:w="993" w:type="dxa"/>
          </w:tcPr>
          <w:p w14:paraId="244C1757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1</w:t>
            </w:r>
          </w:p>
        </w:tc>
      </w:tr>
      <w:tr w:rsidR="003D5E15" w14:paraId="2C1085CB" w14:textId="77777777">
        <w:tc>
          <w:tcPr>
            <w:tcW w:w="2724" w:type="dxa"/>
          </w:tcPr>
          <w:p w14:paraId="1EBFE64F" w14:textId="77777777" w:rsidR="003D5E15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</w:t>
            </w:r>
          </w:p>
        </w:tc>
        <w:tc>
          <w:tcPr>
            <w:tcW w:w="2096" w:type="dxa"/>
          </w:tcPr>
          <w:p w14:paraId="42F315B4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 ± 0.7</w:t>
            </w:r>
          </w:p>
        </w:tc>
        <w:tc>
          <w:tcPr>
            <w:tcW w:w="1984" w:type="dxa"/>
          </w:tcPr>
          <w:p w14:paraId="02946C4B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 ± 0.7</w:t>
            </w:r>
          </w:p>
        </w:tc>
        <w:tc>
          <w:tcPr>
            <w:tcW w:w="993" w:type="dxa"/>
          </w:tcPr>
          <w:p w14:paraId="130B1AD1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2</w:t>
            </w:r>
          </w:p>
        </w:tc>
      </w:tr>
      <w:tr w:rsidR="003D5E15" w14:paraId="4EE097AE" w14:textId="77777777">
        <w:tc>
          <w:tcPr>
            <w:tcW w:w="2724" w:type="dxa"/>
          </w:tcPr>
          <w:p w14:paraId="10E97A44" w14:textId="77777777" w:rsidR="003D5E15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</w:t>
            </w:r>
          </w:p>
        </w:tc>
        <w:tc>
          <w:tcPr>
            <w:tcW w:w="2096" w:type="dxa"/>
            <w:vAlign w:val="center"/>
          </w:tcPr>
          <w:p w14:paraId="68043B0C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(0.9-1.8)</w:t>
            </w:r>
          </w:p>
        </w:tc>
        <w:tc>
          <w:tcPr>
            <w:tcW w:w="1984" w:type="dxa"/>
            <w:vAlign w:val="center"/>
          </w:tcPr>
          <w:p w14:paraId="055A2BFB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(0.9-1.8)</w:t>
            </w:r>
          </w:p>
        </w:tc>
        <w:tc>
          <w:tcPr>
            <w:tcW w:w="993" w:type="dxa"/>
            <w:vAlign w:val="center"/>
          </w:tcPr>
          <w:p w14:paraId="6F55EFE2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</w:tr>
      <w:tr w:rsidR="003D5E15" w14:paraId="049CD796" w14:textId="77777777">
        <w:tc>
          <w:tcPr>
            <w:tcW w:w="2724" w:type="dxa"/>
          </w:tcPr>
          <w:p w14:paraId="1927BB51" w14:textId="77777777" w:rsidR="003D5E15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D</w:t>
            </w:r>
          </w:p>
        </w:tc>
        <w:tc>
          <w:tcPr>
            <w:tcW w:w="2096" w:type="dxa"/>
          </w:tcPr>
          <w:p w14:paraId="2449C262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4 ± 6.2</w:t>
            </w:r>
          </w:p>
        </w:tc>
        <w:tc>
          <w:tcPr>
            <w:tcW w:w="1984" w:type="dxa"/>
          </w:tcPr>
          <w:p w14:paraId="3CB2E6AB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8 ± 5.6</w:t>
            </w:r>
          </w:p>
        </w:tc>
        <w:tc>
          <w:tcPr>
            <w:tcW w:w="993" w:type="dxa"/>
          </w:tcPr>
          <w:p w14:paraId="36480962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3D5E15" w14:paraId="4CAC0935" w14:textId="77777777">
        <w:tc>
          <w:tcPr>
            <w:tcW w:w="2724" w:type="dxa"/>
          </w:tcPr>
          <w:p w14:paraId="100746F3" w14:textId="77777777" w:rsidR="003D5E15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EF</w:t>
            </w:r>
          </w:p>
        </w:tc>
        <w:tc>
          <w:tcPr>
            <w:tcW w:w="2096" w:type="dxa"/>
          </w:tcPr>
          <w:p w14:paraId="02398743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2 ± 3.8</w:t>
            </w:r>
          </w:p>
        </w:tc>
        <w:tc>
          <w:tcPr>
            <w:tcW w:w="1984" w:type="dxa"/>
          </w:tcPr>
          <w:p w14:paraId="7406C48B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6 ± 3.2</w:t>
            </w:r>
          </w:p>
        </w:tc>
        <w:tc>
          <w:tcPr>
            <w:tcW w:w="993" w:type="dxa"/>
          </w:tcPr>
          <w:p w14:paraId="42AEF2F9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7</w:t>
            </w:r>
          </w:p>
        </w:tc>
      </w:tr>
      <w:tr w:rsidR="003D5E15" w14:paraId="62652AF8" w14:textId="77777777">
        <w:tc>
          <w:tcPr>
            <w:tcW w:w="2724" w:type="dxa"/>
          </w:tcPr>
          <w:p w14:paraId="7EEA0C6B" w14:textId="77777777" w:rsidR="003D5E15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/A ratio&lt;1</w:t>
            </w:r>
          </w:p>
        </w:tc>
        <w:tc>
          <w:tcPr>
            <w:tcW w:w="2096" w:type="dxa"/>
          </w:tcPr>
          <w:p w14:paraId="73EB60BA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 (55.2)</w:t>
            </w:r>
          </w:p>
        </w:tc>
        <w:tc>
          <w:tcPr>
            <w:tcW w:w="1984" w:type="dxa"/>
          </w:tcPr>
          <w:p w14:paraId="27EAA327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 (43.8)</w:t>
            </w:r>
          </w:p>
        </w:tc>
        <w:tc>
          <w:tcPr>
            <w:tcW w:w="993" w:type="dxa"/>
          </w:tcPr>
          <w:p w14:paraId="6F81D214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</w:t>
            </w:r>
          </w:p>
        </w:tc>
      </w:tr>
      <w:tr w:rsidR="003D5E15" w14:paraId="2410BA2E" w14:textId="77777777">
        <w:trPr>
          <w:trHeight w:val="203"/>
        </w:trPr>
        <w:tc>
          <w:tcPr>
            <w:tcW w:w="2724" w:type="dxa"/>
          </w:tcPr>
          <w:p w14:paraId="5E2E66E6" w14:textId="77777777" w:rsidR="003D5E15" w:rsidRDefault="000000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T volume</w:t>
            </w:r>
          </w:p>
        </w:tc>
        <w:tc>
          <w:tcPr>
            <w:tcW w:w="2096" w:type="dxa"/>
          </w:tcPr>
          <w:p w14:paraId="352E7A98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.2 ± 68.3</w:t>
            </w:r>
          </w:p>
        </w:tc>
        <w:tc>
          <w:tcPr>
            <w:tcW w:w="1984" w:type="dxa"/>
          </w:tcPr>
          <w:p w14:paraId="5321E86B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.9 ± 57.0</w:t>
            </w:r>
          </w:p>
        </w:tc>
        <w:tc>
          <w:tcPr>
            <w:tcW w:w="993" w:type="dxa"/>
          </w:tcPr>
          <w:p w14:paraId="56DE2A7C" w14:textId="77777777" w:rsidR="003D5E15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30C3361A" w14:textId="77777777" w:rsidR="003D5E15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: </w:t>
      </w:r>
      <w:bookmarkStart w:id="0" w:name="_Hlk140073209"/>
      <w:r>
        <w:rPr>
          <w:rFonts w:ascii="Times New Roman" w:hAnsi="Times New Roman" w:cs="Times New Roman"/>
          <w:color w:val="000000" w:themeColor="text1"/>
          <w:sz w:val="24"/>
          <w:szCs w:val="24"/>
        </w:rPr>
        <w:t>The PVCs burden level was a categorical value according to the median (19.32%).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high PVCs burden levels group was defined as ≥ 19.32%; The low PVCs burden levels group was defined as &lt; 19.32%. BMI, body mass index; DM. diabetes mellitus; EAT, epicardial adipose tissue; FPG, fasting blood glucose; LAD, left atrial diameter; LVEF, left ventricular ejection fraction; </w:t>
      </w:r>
      <w:r>
        <w:rPr>
          <w:rFonts w:ascii="Times New Roman" w:hAnsi="Times New Roman" w:cs="Times New Roman"/>
          <w:sz w:val="24"/>
          <w:szCs w:val="24"/>
        </w:rPr>
        <w:t>PVCs, premature ventricular complex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TC, total cholesterol; TG, triglycerides; WBC, white blood cell.</w:t>
      </w:r>
    </w:p>
    <w:p w14:paraId="4BFF508C" w14:textId="77777777" w:rsidR="003D5E15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CC1E12E" w14:textId="77777777" w:rsidR="003D5E15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. </w:t>
      </w:r>
      <w:r>
        <w:rPr>
          <w:rFonts w:ascii="Times New Roman" w:hAnsi="Times New Roman" w:cs="Times New Roman"/>
          <w:sz w:val="24"/>
          <w:szCs w:val="24"/>
        </w:rPr>
        <w:t xml:space="preserve">Frequent PVCs patient selection and study design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T, computed tomography; </w:t>
      </w:r>
      <w:r>
        <w:rPr>
          <w:rFonts w:ascii="Times New Roman" w:hAnsi="Times New Roman" w:cs="Times New Roman"/>
          <w:sz w:val="24"/>
          <w:szCs w:val="24"/>
        </w:rPr>
        <w:t>PSM: propensity score match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PVCs, premature ventricular complex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4E85EC7" w14:textId="6EB55927" w:rsidR="003D5E15" w:rsidRDefault="0025302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CD05FD1" wp14:editId="505F8ECC">
            <wp:extent cx="5274310" cy="2371725"/>
            <wp:effectExtent l="0" t="0" r="2540" b="9525"/>
            <wp:docPr id="17880293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8D38E" w14:textId="77777777" w:rsidR="003D5E15" w:rsidRDefault="003D5E15">
      <w:pPr>
        <w:rPr>
          <w:rFonts w:ascii="Times New Roman" w:hAnsi="Times New Roman" w:cs="Times New Roman"/>
          <w:sz w:val="24"/>
          <w:szCs w:val="24"/>
        </w:rPr>
      </w:pPr>
    </w:p>
    <w:p w14:paraId="2928D191" w14:textId="77777777" w:rsidR="003D5E15" w:rsidRDefault="003D5E15">
      <w:pPr>
        <w:rPr>
          <w:rFonts w:ascii="Times New Roman" w:hAnsi="Times New Roman" w:cs="Times New Roman"/>
          <w:sz w:val="24"/>
          <w:szCs w:val="24"/>
        </w:rPr>
      </w:pPr>
    </w:p>
    <w:p w14:paraId="1DFC7F92" w14:textId="77777777" w:rsidR="003D5E15" w:rsidRDefault="003D5E15">
      <w:pPr>
        <w:rPr>
          <w:rFonts w:ascii="Times New Roman" w:hAnsi="Times New Roman" w:cs="Times New Roman"/>
          <w:sz w:val="24"/>
          <w:szCs w:val="24"/>
        </w:rPr>
      </w:pPr>
    </w:p>
    <w:p w14:paraId="7AB6B9FC" w14:textId="77777777" w:rsidR="003D5E15" w:rsidRDefault="003D5E15">
      <w:pPr>
        <w:rPr>
          <w:rFonts w:ascii="Times New Roman" w:hAnsi="Times New Roman" w:cs="Times New Roman"/>
          <w:sz w:val="24"/>
          <w:szCs w:val="24"/>
        </w:rPr>
      </w:pPr>
    </w:p>
    <w:p w14:paraId="4F09F05B" w14:textId="77777777" w:rsidR="003D5E15" w:rsidRDefault="003D5E15">
      <w:pPr>
        <w:rPr>
          <w:rFonts w:ascii="Times New Roman" w:hAnsi="Times New Roman" w:cs="Times New Roman"/>
          <w:sz w:val="24"/>
          <w:szCs w:val="24"/>
        </w:rPr>
      </w:pPr>
    </w:p>
    <w:p w14:paraId="4B56BDFB" w14:textId="77777777" w:rsidR="003D5E15" w:rsidRDefault="003D5E15">
      <w:pPr>
        <w:rPr>
          <w:rFonts w:ascii="Times New Roman" w:hAnsi="Times New Roman" w:cs="Times New Roman"/>
          <w:sz w:val="24"/>
          <w:szCs w:val="24"/>
        </w:rPr>
      </w:pPr>
    </w:p>
    <w:p w14:paraId="59C327BD" w14:textId="77777777" w:rsidR="003D5E15" w:rsidRDefault="003D5E15">
      <w:pPr>
        <w:rPr>
          <w:rFonts w:ascii="Times New Roman" w:hAnsi="Times New Roman" w:cs="Times New Roman"/>
          <w:sz w:val="24"/>
          <w:szCs w:val="24"/>
        </w:rPr>
      </w:pPr>
    </w:p>
    <w:p w14:paraId="2ED86A88" w14:textId="77777777" w:rsidR="003D5E15" w:rsidRDefault="003D5E15">
      <w:pPr>
        <w:rPr>
          <w:rFonts w:ascii="Times New Roman" w:hAnsi="Times New Roman" w:cs="Times New Roman"/>
          <w:sz w:val="24"/>
          <w:szCs w:val="24"/>
        </w:rPr>
      </w:pPr>
    </w:p>
    <w:p w14:paraId="3F7BBA53" w14:textId="77777777" w:rsidR="003D5E15" w:rsidRDefault="003D5E15">
      <w:pPr>
        <w:rPr>
          <w:rFonts w:ascii="Times New Roman" w:hAnsi="Times New Roman" w:cs="Times New Roman"/>
          <w:sz w:val="24"/>
          <w:szCs w:val="24"/>
        </w:rPr>
      </w:pPr>
    </w:p>
    <w:p w14:paraId="08A7D09B" w14:textId="77777777" w:rsidR="003D5E15" w:rsidRDefault="003D5E15">
      <w:pPr>
        <w:rPr>
          <w:rFonts w:ascii="Times New Roman" w:hAnsi="Times New Roman" w:cs="Times New Roman"/>
          <w:sz w:val="24"/>
          <w:szCs w:val="24"/>
        </w:rPr>
      </w:pPr>
    </w:p>
    <w:p w14:paraId="28FA849B" w14:textId="77777777" w:rsidR="003D5E15" w:rsidRDefault="003D5E15">
      <w:pPr>
        <w:rPr>
          <w:rFonts w:ascii="Times New Roman" w:hAnsi="Times New Roman" w:cs="Times New Roman"/>
          <w:sz w:val="24"/>
          <w:szCs w:val="24"/>
        </w:rPr>
      </w:pPr>
    </w:p>
    <w:p w14:paraId="2DBDEDED" w14:textId="77777777" w:rsidR="003D5E15" w:rsidRDefault="003D5E15">
      <w:pPr>
        <w:rPr>
          <w:rFonts w:ascii="Times New Roman" w:hAnsi="Times New Roman" w:cs="Times New Roman"/>
          <w:sz w:val="24"/>
          <w:szCs w:val="24"/>
        </w:rPr>
      </w:pPr>
    </w:p>
    <w:p w14:paraId="6A5D58BD" w14:textId="77777777" w:rsidR="003D5E15" w:rsidRDefault="003D5E15">
      <w:pPr>
        <w:rPr>
          <w:rFonts w:ascii="Times New Roman" w:hAnsi="Times New Roman" w:cs="Times New Roman"/>
          <w:sz w:val="24"/>
          <w:szCs w:val="24"/>
        </w:rPr>
      </w:pPr>
    </w:p>
    <w:p w14:paraId="1A223AFB" w14:textId="77777777" w:rsidR="003D5E15" w:rsidRDefault="003D5E15">
      <w:pPr>
        <w:rPr>
          <w:rFonts w:ascii="Times New Roman" w:hAnsi="Times New Roman" w:cs="Times New Roman"/>
          <w:sz w:val="24"/>
          <w:szCs w:val="24"/>
        </w:rPr>
      </w:pPr>
    </w:p>
    <w:p w14:paraId="2E3D6D60" w14:textId="77777777" w:rsidR="003D5E15" w:rsidRDefault="003D5E15">
      <w:pPr>
        <w:rPr>
          <w:rFonts w:ascii="Times New Roman" w:hAnsi="Times New Roman" w:cs="Times New Roman"/>
          <w:sz w:val="24"/>
          <w:szCs w:val="24"/>
        </w:rPr>
      </w:pPr>
    </w:p>
    <w:p w14:paraId="0599CC94" w14:textId="77777777" w:rsidR="003D5E15" w:rsidRDefault="003D5E15">
      <w:pPr>
        <w:rPr>
          <w:rFonts w:ascii="Times New Roman" w:hAnsi="Times New Roman" w:cs="Times New Roman"/>
          <w:sz w:val="24"/>
          <w:szCs w:val="24"/>
        </w:rPr>
      </w:pPr>
    </w:p>
    <w:p w14:paraId="7849EEED" w14:textId="77777777" w:rsidR="003D5E15" w:rsidRDefault="003D5E15">
      <w:pPr>
        <w:rPr>
          <w:rFonts w:ascii="Times New Roman" w:hAnsi="Times New Roman" w:cs="Times New Roman"/>
          <w:sz w:val="24"/>
          <w:szCs w:val="24"/>
        </w:rPr>
      </w:pPr>
    </w:p>
    <w:p w14:paraId="475FFDE5" w14:textId="77777777" w:rsidR="003D5E15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9C2783" w14:textId="77777777" w:rsidR="003D5E15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Figure 2. </w:t>
      </w:r>
      <w:r>
        <w:rPr>
          <w:rFonts w:ascii="Times New Roman" w:hAnsi="Times New Roman" w:cs="Times New Roman"/>
          <w:sz w:val="24"/>
        </w:rPr>
        <w:t>Standardized mean differences of different cohorts in this graph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MI, body mass index; DM. diabetes mellitus; EAT, epicardial adipose tissue; FPG, fasting blood glucose; LAD, left atrial diameter; LVEF, left ventricular ejection fraction; TC, total cholesterol.</w:t>
      </w:r>
    </w:p>
    <w:p w14:paraId="29A4A6F4" w14:textId="77777777" w:rsidR="003D5E15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987D117" wp14:editId="6A6D5F8E">
            <wp:extent cx="5274310" cy="2870835"/>
            <wp:effectExtent l="0" t="0" r="8890" b="12065"/>
            <wp:docPr id="15036293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629306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00F7C2B3" wp14:editId="3BF50706">
            <wp:simplePos x="0" y="0"/>
            <wp:positionH relativeFrom="column">
              <wp:posOffset>-196850</wp:posOffset>
            </wp:positionH>
            <wp:positionV relativeFrom="paragraph">
              <wp:posOffset>1430020</wp:posOffset>
            </wp:positionV>
            <wp:extent cx="666750" cy="141605"/>
            <wp:effectExtent l="0" t="0" r="0" b="0"/>
            <wp:wrapNone/>
            <wp:docPr id="17388630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863060" name="图片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750" cy="1418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CA5BABB" w14:textId="77777777" w:rsidR="003D5E15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F95479" w14:textId="77777777" w:rsidR="003D5E15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ceiver operating characteristic curve illustrating the accurac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EAT volume for frequent PVCs risk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AT, epicardial adipose tissue; PVCs, premature ventricular complexes.</w:t>
      </w:r>
    </w:p>
    <w:p w14:paraId="342A9D2B" w14:textId="77777777" w:rsidR="003D5E15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21B3B49" wp14:editId="29BE371D">
            <wp:extent cx="2901950" cy="27051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0195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C5429" w14:textId="77777777" w:rsidR="003D5E15" w:rsidRDefault="003D5E15">
      <w:pPr>
        <w:rPr>
          <w:rFonts w:ascii="Times New Roman" w:hAnsi="Times New Roman" w:cs="Times New Roman"/>
          <w:sz w:val="24"/>
          <w:szCs w:val="24"/>
        </w:rPr>
      </w:pPr>
    </w:p>
    <w:sectPr w:rsidR="003D5E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C3968" w14:textId="77777777" w:rsidR="00F06BC8" w:rsidRDefault="00F06BC8" w:rsidP="00BD1C6B">
      <w:r>
        <w:separator/>
      </w:r>
    </w:p>
  </w:endnote>
  <w:endnote w:type="continuationSeparator" w:id="0">
    <w:p w14:paraId="78254EC1" w14:textId="77777777" w:rsidR="00F06BC8" w:rsidRDefault="00F06BC8" w:rsidP="00BD1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3ECE4" w14:textId="77777777" w:rsidR="00F06BC8" w:rsidRDefault="00F06BC8" w:rsidP="00BD1C6B">
      <w:r>
        <w:separator/>
      </w:r>
    </w:p>
  </w:footnote>
  <w:footnote w:type="continuationSeparator" w:id="0">
    <w:p w14:paraId="6198ED48" w14:textId="77777777" w:rsidR="00F06BC8" w:rsidRDefault="00F06BC8" w:rsidP="00BD1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UxNThiYWJlM2ViNjYxNDgzOWM0ZDBhNTVmYWVjNDcifQ=="/>
  </w:docVars>
  <w:rsids>
    <w:rsidRoot w:val="008B1E8C"/>
    <w:rsid w:val="000146F9"/>
    <w:rsid w:val="00017014"/>
    <w:rsid w:val="00023A9C"/>
    <w:rsid w:val="00026378"/>
    <w:rsid w:val="00026ECE"/>
    <w:rsid w:val="000302CA"/>
    <w:rsid w:val="00031AF9"/>
    <w:rsid w:val="000326F6"/>
    <w:rsid w:val="0003556A"/>
    <w:rsid w:val="00056B5D"/>
    <w:rsid w:val="000830F3"/>
    <w:rsid w:val="00094397"/>
    <w:rsid w:val="0009525B"/>
    <w:rsid w:val="000A12CC"/>
    <w:rsid w:val="000A47A0"/>
    <w:rsid w:val="000B0783"/>
    <w:rsid w:val="000B78CA"/>
    <w:rsid w:val="000C6077"/>
    <w:rsid w:val="000D1D40"/>
    <w:rsid w:val="000E2289"/>
    <w:rsid w:val="000E31F8"/>
    <w:rsid w:val="000E3DB5"/>
    <w:rsid w:val="000F4E98"/>
    <w:rsid w:val="00100DE0"/>
    <w:rsid w:val="0010454E"/>
    <w:rsid w:val="00116AB9"/>
    <w:rsid w:val="00117497"/>
    <w:rsid w:val="00125F4C"/>
    <w:rsid w:val="00134768"/>
    <w:rsid w:val="00135D33"/>
    <w:rsid w:val="00151F38"/>
    <w:rsid w:val="00184CA6"/>
    <w:rsid w:val="001918FE"/>
    <w:rsid w:val="00196960"/>
    <w:rsid w:val="001D3B73"/>
    <w:rsid w:val="001E6B25"/>
    <w:rsid w:val="00202356"/>
    <w:rsid w:val="00225628"/>
    <w:rsid w:val="0023767A"/>
    <w:rsid w:val="00252153"/>
    <w:rsid w:val="00253022"/>
    <w:rsid w:val="002561A1"/>
    <w:rsid w:val="00293CFE"/>
    <w:rsid w:val="002A071F"/>
    <w:rsid w:val="002A0D56"/>
    <w:rsid w:val="002A372F"/>
    <w:rsid w:val="002A6A95"/>
    <w:rsid w:val="002B67A7"/>
    <w:rsid w:val="002C33B8"/>
    <w:rsid w:val="002C5B63"/>
    <w:rsid w:val="002D3A40"/>
    <w:rsid w:val="002D43E6"/>
    <w:rsid w:val="002E0D8F"/>
    <w:rsid w:val="002E4ED4"/>
    <w:rsid w:val="002F3EE9"/>
    <w:rsid w:val="002F7CD4"/>
    <w:rsid w:val="00300956"/>
    <w:rsid w:val="0030787A"/>
    <w:rsid w:val="003233AC"/>
    <w:rsid w:val="00324E03"/>
    <w:rsid w:val="00327919"/>
    <w:rsid w:val="003344BB"/>
    <w:rsid w:val="00363B6F"/>
    <w:rsid w:val="0036472E"/>
    <w:rsid w:val="00392942"/>
    <w:rsid w:val="003B1A39"/>
    <w:rsid w:val="003C1B66"/>
    <w:rsid w:val="003D5E15"/>
    <w:rsid w:val="003E7CD7"/>
    <w:rsid w:val="00404416"/>
    <w:rsid w:val="004107F8"/>
    <w:rsid w:val="004117BC"/>
    <w:rsid w:val="00412B89"/>
    <w:rsid w:val="00443888"/>
    <w:rsid w:val="00446E2E"/>
    <w:rsid w:val="00452695"/>
    <w:rsid w:val="00457BE4"/>
    <w:rsid w:val="00473C37"/>
    <w:rsid w:val="00480A33"/>
    <w:rsid w:val="00480AF4"/>
    <w:rsid w:val="00482B19"/>
    <w:rsid w:val="0048776D"/>
    <w:rsid w:val="00493B22"/>
    <w:rsid w:val="004B16E5"/>
    <w:rsid w:val="004B1DB5"/>
    <w:rsid w:val="004B366A"/>
    <w:rsid w:val="004C2323"/>
    <w:rsid w:val="004C4A88"/>
    <w:rsid w:val="004D056E"/>
    <w:rsid w:val="004D33B9"/>
    <w:rsid w:val="004D58E8"/>
    <w:rsid w:val="004E4501"/>
    <w:rsid w:val="004F3989"/>
    <w:rsid w:val="004F78AE"/>
    <w:rsid w:val="00507810"/>
    <w:rsid w:val="005100BF"/>
    <w:rsid w:val="00515299"/>
    <w:rsid w:val="0053690A"/>
    <w:rsid w:val="00543202"/>
    <w:rsid w:val="005635B2"/>
    <w:rsid w:val="00577F67"/>
    <w:rsid w:val="005946E7"/>
    <w:rsid w:val="005B19F9"/>
    <w:rsid w:val="005C213D"/>
    <w:rsid w:val="005C3498"/>
    <w:rsid w:val="005C4118"/>
    <w:rsid w:val="005E62C1"/>
    <w:rsid w:val="005F6EB1"/>
    <w:rsid w:val="0060563B"/>
    <w:rsid w:val="00611D5C"/>
    <w:rsid w:val="00615EEC"/>
    <w:rsid w:val="006363E2"/>
    <w:rsid w:val="00645C84"/>
    <w:rsid w:val="006747AF"/>
    <w:rsid w:val="006763C9"/>
    <w:rsid w:val="00682ADE"/>
    <w:rsid w:val="006872D4"/>
    <w:rsid w:val="006A0AF3"/>
    <w:rsid w:val="006A1004"/>
    <w:rsid w:val="006A77D7"/>
    <w:rsid w:val="006B28F2"/>
    <w:rsid w:val="006C7032"/>
    <w:rsid w:val="006E03F2"/>
    <w:rsid w:val="006E1E28"/>
    <w:rsid w:val="006F62ED"/>
    <w:rsid w:val="00704543"/>
    <w:rsid w:val="007054E1"/>
    <w:rsid w:val="007219ED"/>
    <w:rsid w:val="00730F0B"/>
    <w:rsid w:val="0074349B"/>
    <w:rsid w:val="0074358D"/>
    <w:rsid w:val="00756BA5"/>
    <w:rsid w:val="00776C2F"/>
    <w:rsid w:val="00781806"/>
    <w:rsid w:val="00791252"/>
    <w:rsid w:val="007955C2"/>
    <w:rsid w:val="007A2AFD"/>
    <w:rsid w:val="007B36BB"/>
    <w:rsid w:val="007C115B"/>
    <w:rsid w:val="007C313A"/>
    <w:rsid w:val="007D5FEC"/>
    <w:rsid w:val="007E640D"/>
    <w:rsid w:val="007F432D"/>
    <w:rsid w:val="007F6C16"/>
    <w:rsid w:val="00807AFC"/>
    <w:rsid w:val="0081081C"/>
    <w:rsid w:val="00857553"/>
    <w:rsid w:val="00857D85"/>
    <w:rsid w:val="00865A9C"/>
    <w:rsid w:val="00866D07"/>
    <w:rsid w:val="00866EF4"/>
    <w:rsid w:val="008804F2"/>
    <w:rsid w:val="008809ED"/>
    <w:rsid w:val="0089355A"/>
    <w:rsid w:val="00895E0F"/>
    <w:rsid w:val="00897782"/>
    <w:rsid w:val="008A3516"/>
    <w:rsid w:val="008B1E8C"/>
    <w:rsid w:val="008C5D41"/>
    <w:rsid w:val="008C5F9F"/>
    <w:rsid w:val="008C7A60"/>
    <w:rsid w:val="008D0785"/>
    <w:rsid w:val="008F6C12"/>
    <w:rsid w:val="00924729"/>
    <w:rsid w:val="009273A5"/>
    <w:rsid w:val="00942A4B"/>
    <w:rsid w:val="009470A9"/>
    <w:rsid w:val="00960198"/>
    <w:rsid w:val="00965A9F"/>
    <w:rsid w:val="00977C61"/>
    <w:rsid w:val="00981DA6"/>
    <w:rsid w:val="009833AA"/>
    <w:rsid w:val="009A2299"/>
    <w:rsid w:val="009B13B7"/>
    <w:rsid w:val="009B3F72"/>
    <w:rsid w:val="009B49CF"/>
    <w:rsid w:val="009D16D3"/>
    <w:rsid w:val="009F301A"/>
    <w:rsid w:val="009F756F"/>
    <w:rsid w:val="00A0156C"/>
    <w:rsid w:val="00A03E6D"/>
    <w:rsid w:val="00A1553C"/>
    <w:rsid w:val="00A24F43"/>
    <w:rsid w:val="00A37B5A"/>
    <w:rsid w:val="00A43C4E"/>
    <w:rsid w:val="00A44997"/>
    <w:rsid w:val="00A451BB"/>
    <w:rsid w:val="00A503A4"/>
    <w:rsid w:val="00A61519"/>
    <w:rsid w:val="00A62B9F"/>
    <w:rsid w:val="00A7529D"/>
    <w:rsid w:val="00A76784"/>
    <w:rsid w:val="00A91229"/>
    <w:rsid w:val="00AA65AF"/>
    <w:rsid w:val="00AC5E25"/>
    <w:rsid w:val="00AE3225"/>
    <w:rsid w:val="00AF454A"/>
    <w:rsid w:val="00B028F2"/>
    <w:rsid w:val="00B02BDF"/>
    <w:rsid w:val="00B2469E"/>
    <w:rsid w:val="00B24979"/>
    <w:rsid w:val="00B7351B"/>
    <w:rsid w:val="00B812DA"/>
    <w:rsid w:val="00B92F29"/>
    <w:rsid w:val="00BB01FF"/>
    <w:rsid w:val="00BD12AB"/>
    <w:rsid w:val="00BD1C6B"/>
    <w:rsid w:val="00BE04E7"/>
    <w:rsid w:val="00BE5197"/>
    <w:rsid w:val="00BE6E13"/>
    <w:rsid w:val="00C00F24"/>
    <w:rsid w:val="00C10B42"/>
    <w:rsid w:val="00C1682E"/>
    <w:rsid w:val="00C21314"/>
    <w:rsid w:val="00C44699"/>
    <w:rsid w:val="00C45C44"/>
    <w:rsid w:val="00C501A1"/>
    <w:rsid w:val="00C55712"/>
    <w:rsid w:val="00C61F82"/>
    <w:rsid w:val="00C64FFE"/>
    <w:rsid w:val="00C66DCC"/>
    <w:rsid w:val="00C760F9"/>
    <w:rsid w:val="00C87AE0"/>
    <w:rsid w:val="00C977AF"/>
    <w:rsid w:val="00CA20FD"/>
    <w:rsid w:val="00CB239D"/>
    <w:rsid w:val="00CC1E97"/>
    <w:rsid w:val="00CC6426"/>
    <w:rsid w:val="00CE275D"/>
    <w:rsid w:val="00CE71EA"/>
    <w:rsid w:val="00CF1A63"/>
    <w:rsid w:val="00CF1B67"/>
    <w:rsid w:val="00D00FAC"/>
    <w:rsid w:val="00D023D4"/>
    <w:rsid w:val="00D24687"/>
    <w:rsid w:val="00D325C6"/>
    <w:rsid w:val="00D443D6"/>
    <w:rsid w:val="00D47F25"/>
    <w:rsid w:val="00D534CD"/>
    <w:rsid w:val="00D6152F"/>
    <w:rsid w:val="00D63164"/>
    <w:rsid w:val="00D664D2"/>
    <w:rsid w:val="00D66B1F"/>
    <w:rsid w:val="00D864B8"/>
    <w:rsid w:val="00D9061D"/>
    <w:rsid w:val="00D953C1"/>
    <w:rsid w:val="00DA405D"/>
    <w:rsid w:val="00DB459E"/>
    <w:rsid w:val="00DD2762"/>
    <w:rsid w:val="00DE6805"/>
    <w:rsid w:val="00DE7187"/>
    <w:rsid w:val="00DE75AA"/>
    <w:rsid w:val="00E108CB"/>
    <w:rsid w:val="00E31FA2"/>
    <w:rsid w:val="00E42836"/>
    <w:rsid w:val="00E565F9"/>
    <w:rsid w:val="00E6165F"/>
    <w:rsid w:val="00E62AA7"/>
    <w:rsid w:val="00E63DB7"/>
    <w:rsid w:val="00E95258"/>
    <w:rsid w:val="00E96716"/>
    <w:rsid w:val="00EA56B9"/>
    <w:rsid w:val="00EC0457"/>
    <w:rsid w:val="00EC1A6C"/>
    <w:rsid w:val="00EC22ED"/>
    <w:rsid w:val="00EC3E62"/>
    <w:rsid w:val="00ED055B"/>
    <w:rsid w:val="00ED4EA3"/>
    <w:rsid w:val="00ED4ECF"/>
    <w:rsid w:val="00ED74CA"/>
    <w:rsid w:val="00EE4DC8"/>
    <w:rsid w:val="00EE7BC8"/>
    <w:rsid w:val="00F06BC8"/>
    <w:rsid w:val="00F10BD2"/>
    <w:rsid w:val="00F1717A"/>
    <w:rsid w:val="00F23515"/>
    <w:rsid w:val="00F2395B"/>
    <w:rsid w:val="00F25FF6"/>
    <w:rsid w:val="00F36C90"/>
    <w:rsid w:val="00F423A2"/>
    <w:rsid w:val="00F44F1B"/>
    <w:rsid w:val="00F50CBB"/>
    <w:rsid w:val="00F72444"/>
    <w:rsid w:val="00F72483"/>
    <w:rsid w:val="00F8238E"/>
    <w:rsid w:val="00FB4E93"/>
    <w:rsid w:val="00FB5559"/>
    <w:rsid w:val="00FC4D18"/>
    <w:rsid w:val="00FC5850"/>
    <w:rsid w:val="00FD0D39"/>
    <w:rsid w:val="00FD7455"/>
    <w:rsid w:val="00FE6435"/>
    <w:rsid w:val="00FF25CE"/>
    <w:rsid w:val="020D07BE"/>
    <w:rsid w:val="02A56B81"/>
    <w:rsid w:val="057D630D"/>
    <w:rsid w:val="0756703C"/>
    <w:rsid w:val="07D62D3A"/>
    <w:rsid w:val="084B5174"/>
    <w:rsid w:val="0AB75440"/>
    <w:rsid w:val="0DF8777E"/>
    <w:rsid w:val="127557DC"/>
    <w:rsid w:val="15C17677"/>
    <w:rsid w:val="16D062CC"/>
    <w:rsid w:val="1A756CC1"/>
    <w:rsid w:val="1AD67034"/>
    <w:rsid w:val="1B3B43AF"/>
    <w:rsid w:val="1B604079"/>
    <w:rsid w:val="1DEC2D4C"/>
    <w:rsid w:val="1E51534F"/>
    <w:rsid w:val="20523209"/>
    <w:rsid w:val="21865AD6"/>
    <w:rsid w:val="238B4E5F"/>
    <w:rsid w:val="2A41767A"/>
    <w:rsid w:val="2A5E2B34"/>
    <w:rsid w:val="2A6F5C0D"/>
    <w:rsid w:val="2BDE04AE"/>
    <w:rsid w:val="2E3A029B"/>
    <w:rsid w:val="2E4B2191"/>
    <w:rsid w:val="314656D8"/>
    <w:rsid w:val="31637031"/>
    <w:rsid w:val="344D3165"/>
    <w:rsid w:val="362D53A5"/>
    <w:rsid w:val="37C043E7"/>
    <w:rsid w:val="37D023E8"/>
    <w:rsid w:val="3A58215E"/>
    <w:rsid w:val="419B444E"/>
    <w:rsid w:val="423600C2"/>
    <w:rsid w:val="42A9248E"/>
    <w:rsid w:val="43F11DA2"/>
    <w:rsid w:val="457727B7"/>
    <w:rsid w:val="45A312DB"/>
    <w:rsid w:val="48387EB4"/>
    <w:rsid w:val="4BDE37F6"/>
    <w:rsid w:val="4D725B14"/>
    <w:rsid w:val="4E044085"/>
    <w:rsid w:val="4E263853"/>
    <w:rsid w:val="51603113"/>
    <w:rsid w:val="53167F3F"/>
    <w:rsid w:val="549718F4"/>
    <w:rsid w:val="5AD92C9F"/>
    <w:rsid w:val="5BCB3E9D"/>
    <w:rsid w:val="62014BDD"/>
    <w:rsid w:val="62CA1DE0"/>
    <w:rsid w:val="66AA156C"/>
    <w:rsid w:val="69F532B3"/>
    <w:rsid w:val="6AB236C9"/>
    <w:rsid w:val="6C3F77A6"/>
    <w:rsid w:val="6EAD580D"/>
    <w:rsid w:val="729E285E"/>
    <w:rsid w:val="771A2BF8"/>
    <w:rsid w:val="77EA6947"/>
    <w:rsid w:val="7F4E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3DAB078"/>
  <w15:docId w15:val="{177FB9C3-B2E7-4222-B42A-A3AC6F02C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">
    <w:name w:val="网格型1"/>
    <w:basedOn w:val="a1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8">
    <w:name w:val="annotation reference"/>
    <w:basedOn w:val="a0"/>
    <w:uiPriority w:val="99"/>
    <w:semiHidden/>
    <w:unhideWhenUsed/>
    <w:rsid w:val="00BD1C6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D1C6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D1C6B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D1C6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D1C6B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249</Words>
  <Characters>1250</Characters>
  <Application>Microsoft Office Word</Application>
  <DocSecurity>0</DocSecurity>
  <Lines>156</Lines>
  <Paragraphs>208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喆</dc:creator>
  <cp:lastModifiedBy>王 喆</cp:lastModifiedBy>
  <cp:revision>88</cp:revision>
  <dcterms:created xsi:type="dcterms:W3CDTF">2022-07-06T03:39:00Z</dcterms:created>
  <dcterms:modified xsi:type="dcterms:W3CDTF">2023-09-08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2726D4B8CF049C1A2EE602FCCA841A4</vt:lpwstr>
  </property>
  <property fmtid="{D5CDD505-2E9C-101B-9397-08002B2CF9AE}" pid="4" name="GrammarlyDocumentId">
    <vt:lpwstr>7a7e0ef4802843f45fd09fa348e63253dfb8ccb2c6ecb4369cdd6c7cb1ef05ee</vt:lpwstr>
  </property>
</Properties>
</file>